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5552C" w14:textId="1EB4E215" w:rsidR="00540726" w:rsidRPr="00F27201" w:rsidRDefault="00540726" w:rsidP="00540726">
      <w:pPr>
        <w:spacing w:line="360" w:lineRule="auto"/>
        <w:jc w:val="both"/>
        <w:rPr>
          <w:rFonts w:eastAsia="Arial"/>
          <w:b/>
          <w:bCs/>
          <w:lang w:eastAsia="es-MX"/>
        </w:rPr>
      </w:pPr>
      <w:r w:rsidRPr="00F27201">
        <w:rPr>
          <w:rFonts w:eastAsia="Arial"/>
          <w:b/>
          <w:bCs/>
          <w:lang w:eastAsia="es-MX"/>
        </w:rPr>
        <w:t xml:space="preserve">Supplementary </w:t>
      </w:r>
      <w:r w:rsidR="0047388D">
        <w:rPr>
          <w:rFonts w:eastAsia="Arial"/>
          <w:b/>
          <w:bCs/>
          <w:lang w:eastAsia="es-MX"/>
        </w:rPr>
        <w:t xml:space="preserve"> information </w:t>
      </w:r>
      <w:r>
        <w:rPr>
          <w:rFonts w:eastAsia="Arial"/>
          <w:b/>
          <w:bCs/>
          <w:lang w:eastAsia="es-MX"/>
        </w:rPr>
        <w:t>2: Search strategy</w:t>
      </w:r>
    </w:p>
    <w:p w14:paraId="18A15F90" w14:textId="77777777" w:rsidR="00540726" w:rsidRDefault="00540726" w:rsidP="00540726">
      <w:pPr>
        <w:spacing w:line="276" w:lineRule="auto"/>
      </w:pPr>
    </w:p>
    <w:p w14:paraId="01DBE458" w14:textId="77777777" w:rsidR="00540726" w:rsidRPr="00E603AB" w:rsidRDefault="00540726" w:rsidP="00540726">
      <w:pPr>
        <w:spacing w:after="160" w:line="259" w:lineRule="auto"/>
      </w:pPr>
      <w:r w:rsidRPr="00E603AB">
        <w:t>SEARCH STRATEGY PUBMED – DATE 25 JANUARY 2023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469"/>
        <w:gridCol w:w="7359"/>
      </w:tblGrid>
      <w:tr w:rsidR="00540726" w14:paraId="170AED9F" w14:textId="77777777" w:rsidTr="00795A04">
        <w:trPr>
          <w:trHeight w:val="211"/>
        </w:trPr>
        <w:tc>
          <w:tcPr>
            <w:tcW w:w="832" w:type="pct"/>
          </w:tcPr>
          <w:p w14:paraId="6BD3ACF4" w14:textId="77777777" w:rsidR="00540726" w:rsidRPr="00E603AB" w:rsidRDefault="00540726" w:rsidP="00795A04">
            <w:pPr>
              <w:jc w:val="center"/>
            </w:pPr>
            <w:r w:rsidRPr="00E603AB">
              <w:t>TERMS</w:t>
            </w:r>
          </w:p>
        </w:tc>
        <w:tc>
          <w:tcPr>
            <w:tcW w:w="4168" w:type="pct"/>
          </w:tcPr>
          <w:p w14:paraId="329EF432" w14:textId="77777777" w:rsidR="00540726" w:rsidRPr="00E603AB" w:rsidRDefault="00540726" w:rsidP="00795A04">
            <w:pPr>
              <w:jc w:val="center"/>
            </w:pPr>
            <w:r w:rsidRPr="00E603AB">
              <w:t>SEARCH</w:t>
            </w:r>
          </w:p>
        </w:tc>
      </w:tr>
      <w:tr w:rsidR="00540726" w14:paraId="0093CFE6" w14:textId="77777777" w:rsidTr="00795A04">
        <w:trPr>
          <w:trHeight w:val="847"/>
        </w:trPr>
        <w:tc>
          <w:tcPr>
            <w:tcW w:w="832" w:type="pct"/>
          </w:tcPr>
          <w:p w14:paraId="194A9CDE" w14:textId="77777777" w:rsidR="00540726" w:rsidRPr="00E603AB" w:rsidRDefault="00540726" w:rsidP="00795A04">
            <w:r w:rsidRPr="00E603AB">
              <w:t>Multiple Sclerosi</w:t>
            </w:r>
          </w:p>
          <w:p w14:paraId="5E70BBA6" w14:textId="77777777" w:rsidR="00540726" w:rsidRPr="00E603AB" w:rsidRDefault="00540726" w:rsidP="00795A04">
            <w:r w:rsidRPr="00E603AB">
              <w:t>Results:</w:t>
            </w:r>
          </w:p>
          <w:p w14:paraId="25DBC8B1" w14:textId="77777777" w:rsidR="00540726" w:rsidRPr="00E603AB" w:rsidRDefault="00540726" w:rsidP="00795A04">
            <w:r w:rsidRPr="00E603AB">
              <w:t>96,996</w:t>
            </w:r>
          </w:p>
        </w:tc>
        <w:tc>
          <w:tcPr>
            <w:tcW w:w="4168" w:type="pct"/>
          </w:tcPr>
          <w:p w14:paraId="7BAEEBAA" w14:textId="77777777" w:rsidR="00540726" w:rsidRPr="00E603AB" w:rsidRDefault="00540726" w:rsidP="00795A04">
            <w:r w:rsidRPr="00E603AB">
              <w:t>(Multiple Sclerosis[MeSH Terms]) OR (Multiple Sclerosis[Title/Abstract]))</w:t>
            </w:r>
          </w:p>
        </w:tc>
      </w:tr>
      <w:tr w:rsidR="00540726" w14:paraId="16842258" w14:textId="77777777" w:rsidTr="00795A04">
        <w:trPr>
          <w:trHeight w:val="847"/>
        </w:trPr>
        <w:tc>
          <w:tcPr>
            <w:tcW w:w="832" w:type="pct"/>
          </w:tcPr>
          <w:p w14:paraId="419B56B0" w14:textId="77777777" w:rsidR="00540726" w:rsidRPr="00E603AB" w:rsidRDefault="00540726" w:rsidP="00795A04">
            <w:r w:rsidRPr="00E603AB">
              <w:t>Uveitis</w:t>
            </w:r>
          </w:p>
          <w:p w14:paraId="7F597740" w14:textId="77777777" w:rsidR="00540726" w:rsidRPr="00E603AB" w:rsidRDefault="00540726" w:rsidP="00795A04">
            <w:r w:rsidRPr="00E603AB">
              <w:t>Results:</w:t>
            </w:r>
          </w:p>
          <w:p w14:paraId="2640CB56" w14:textId="77777777" w:rsidR="00540726" w:rsidRPr="00E603AB" w:rsidRDefault="00540726" w:rsidP="00795A04">
            <w:r w:rsidRPr="00E603AB">
              <w:t>43,431</w:t>
            </w:r>
            <w:r w:rsidRPr="00E603AB">
              <w:tab/>
            </w:r>
          </w:p>
        </w:tc>
        <w:tc>
          <w:tcPr>
            <w:tcW w:w="4168" w:type="pct"/>
          </w:tcPr>
          <w:p w14:paraId="1EC56A1A" w14:textId="77777777" w:rsidR="00540726" w:rsidRPr="00E603AB" w:rsidRDefault="00540726" w:rsidP="00795A04">
            <w:r w:rsidRPr="00E603AB">
              <w:t>(((((((Iridocyclitis[MeSH Terms]) OR (Iridocyclitis[Title/Abstract])) OR (Iritis[MeSH Terms])) OR (Iritis[Title/Abstract])) OR (Uveitis[MeSH Terms])) OR (Uveitis[Title/Abstract])) OR (retinal vasculitis[MeSH Terms])) OR (retinal vasculitis[Title/Abstract])</w:t>
            </w:r>
          </w:p>
        </w:tc>
      </w:tr>
      <w:tr w:rsidR="00540726" w14:paraId="7162113A" w14:textId="77777777" w:rsidTr="00795A04">
        <w:trPr>
          <w:trHeight w:val="1059"/>
        </w:trPr>
        <w:tc>
          <w:tcPr>
            <w:tcW w:w="832" w:type="pct"/>
          </w:tcPr>
          <w:p w14:paraId="6626349A" w14:textId="77777777" w:rsidR="00540726" w:rsidRPr="00E603AB" w:rsidRDefault="00540726" w:rsidP="00795A04">
            <w:r w:rsidRPr="00E603AB">
              <w:t xml:space="preserve">Search straegy </w:t>
            </w:r>
          </w:p>
          <w:p w14:paraId="62BCDF58" w14:textId="77777777" w:rsidR="00540726" w:rsidRPr="00E603AB" w:rsidRDefault="00540726" w:rsidP="00795A04">
            <w:r w:rsidRPr="00E603AB">
              <w:t xml:space="preserve">Results: </w:t>
            </w:r>
          </w:p>
          <w:p w14:paraId="02D1264A" w14:textId="77777777" w:rsidR="00540726" w:rsidRPr="00E603AB" w:rsidRDefault="00540726" w:rsidP="00795A04">
            <w:r w:rsidRPr="00E603AB">
              <w:t>569</w:t>
            </w:r>
            <w:r w:rsidRPr="00E603AB">
              <w:tab/>
            </w:r>
          </w:p>
        </w:tc>
        <w:tc>
          <w:tcPr>
            <w:tcW w:w="4168" w:type="pct"/>
          </w:tcPr>
          <w:p w14:paraId="2CB686E7" w14:textId="77777777" w:rsidR="00540726" w:rsidRPr="00E603AB" w:rsidRDefault="00540726" w:rsidP="00795A04">
            <w:r w:rsidRPr="00E603AB">
              <w:t>("multiple sclerosis"[MeSH Terms] OR "multiple sclerosis"[Title/Abstract]) AND ("Iridocyclitis"[MeSH Terms] OR "Iridocyclitis"[Title/Abstract] OR "Iritis"[MeSH Terms] OR "Iritis"[Title/Abstract] OR "Uveitis"[MeSH Terms] OR "Uveitis"[Title/Abstract] OR "retinal vasculitis"[MeSH Terms] OR "retinal vasculitis"[Title/Abstract])</w:t>
            </w:r>
          </w:p>
        </w:tc>
      </w:tr>
    </w:tbl>
    <w:p w14:paraId="5A3BCF96" w14:textId="77777777" w:rsidR="00540726" w:rsidRPr="00E603AB" w:rsidRDefault="00540726" w:rsidP="00540726">
      <w:pPr>
        <w:spacing w:after="160" w:line="259" w:lineRule="auto"/>
      </w:pPr>
    </w:p>
    <w:p w14:paraId="43978E86" w14:textId="77777777" w:rsidR="00540726" w:rsidRPr="00E603AB" w:rsidRDefault="00540726" w:rsidP="00540726">
      <w:pPr>
        <w:spacing w:after="160" w:line="259" w:lineRule="auto"/>
      </w:pPr>
      <w:r w:rsidRPr="00E603AB">
        <w:t xml:space="preserve">SEARCH STRATEGY EMBASE – DATE 25 JANUARY 2023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434"/>
        <w:gridCol w:w="7394"/>
      </w:tblGrid>
      <w:tr w:rsidR="00540726" w14:paraId="4D8A5BBA" w14:textId="77777777" w:rsidTr="00795A04">
        <w:trPr>
          <w:trHeight w:val="189"/>
        </w:trPr>
        <w:tc>
          <w:tcPr>
            <w:tcW w:w="812" w:type="pct"/>
          </w:tcPr>
          <w:p w14:paraId="28438D23" w14:textId="77777777" w:rsidR="00540726" w:rsidRPr="00E603AB" w:rsidRDefault="00540726" w:rsidP="00795A04">
            <w:pPr>
              <w:jc w:val="center"/>
            </w:pPr>
            <w:r w:rsidRPr="00E603AB">
              <w:t>TERMS</w:t>
            </w:r>
          </w:p>
        </w:tc>
        <w:tc>
          <w:tcPr>
            <w:tcW w:w="4188" w:type="pct"/>
          </w:tcPr>
          <w:p w14:paraId="428A451E" w14:textId="77777777" w:rsidR="00540726" w:rsidRPr="00E603AB" w:rsidRDefault="00540726" w:rsidP="00795A04">
            <w:pPr>
              <w:jc w:val="center"/>
            </w:pPr>
            <w:r w:rsidRPr="00E603AB">
              <w:t>SEARCH</w:t>
            </w:r>
          </w:p>
        </w:tc>
      </w:tr>
      <w:tr w:rsidR="00540726" w14:paraId="44ECA558" w14:textId="77777777" w:rsidTr="00795A04">
        <w:trPr>
          <w:trHeight w:val="760"/>
        </w:trPr>
        <w:tc>
          <w:tcPr>
            <w:tcW w:w="812" w:type="pct"/>
          </w:tcPr>
          <w:p w14:paraId="4FEDC184" w14:textId="77777777" w:rsidR="00540726" w:rsidRPr="00E603AB" w:rsidRDefault="00540726" w:rsidP="00795A04">
            <w:r w:rsidRPr="00E603AB">
              <w:t>Multiple Sclerosi</w:t>
            </w:r>
          </w:p>
          <w:p w14:paraId="6F25C1B6" w14:textId="77777777" w:rsidR="00540726" w:rsidRPr="00E603AB" w:rsidRDefault="00540726" w:rsidP="00795A04">
            <w:r w:rsidRPr="00E603AB">
              <w:t>Results:</w:t>
            </w:r>
          </w:p>
          <w:p w14:paraId="16855E61" w14:textId="77777777" w:rsidR="00540726" w:rsidRPr="00E603AB" w:rsidRDefault="00540726" w:rsidP="00795A04">
            <w:r w:rsidRPr="00E603AB">
              <w:t>171,473</w:t>
            </w:r>
          </w:p>
        </w:tc>
        <w:tc>
          <w:tcPr>
            <w:tcW w:w="4188" w:type="pct"/>
          </w:tcPr>
          <w:p w14:paraId="15825B13" w14:textId="77777777" w:rsidR="00540726" w:rsidRPr="00E603AB" w:rsidRDefault="00540726" w:rsidP="00795A04">
            <w:r w:rsidRPr="00E603AB">
              <w:t>'multiple sclerosis'/exp OR 'multiple sclerosis':ti,ab,kw</w:t>
            </w:r>
          </w:p>
        </w:tc>
      </w:tr>
      <w:tr w:rsidR="00540726" w14:paraId="4891CC5D" w14:textId="77777777" w:rsidTr="00795A04">
        <w:trPr>
          <w:trHeight w:val="569"/>
        </w:trPr>
        <w:tc>
          <w:tcPr>
            <w:tcW w:w="812" w:type="pct"/>
          </w:tcPr>
          <w:p w14:paraId="458FF8B6" w14:textId="77777777" w:rsidR="00540726" w:rsidRPr="00E603AB" w:rsidRDefault="00540726" w:rsidP="00795A04">
            <w:r w:rsidRPr="00E603AB">
              <w:t>Uveitis</w:t>
            </w:r>
          </w:p>
          <w:p w14:paraId="3F452C7E" w14:textId="77777777" w:rsidR="00540726" w:rsidRPr="00E603AB" w:rsidRDefault="00540726" w:rsidP="00795A04">
            <w:r w:rsidRPr="00E603AB">
              <w:t>Results:</w:t>
            </w:r>
          </w:p>
          <w:p w14:paraId="5BC8B776" w14:textId="77777777" w:rsidR="00540726" w:rsidRPr="00E603AB" w:rsidRDefault="00540726" w:rsidP="00795A04">
            <w:r w:rsidRPr="00E603AB">
              <w:t>73,559</w:t>
            </w:r>
          </w:p>
        </w:tc>
        <w:tc>
          <w:tcPr>
            <w:tcW w:w="4188" w:type="pct"/>
          </w:tcPr>
          <w:p w14:paraId="3E3313F7" w14:textId="77777777" w:rsidR="00540726" w:rsidRPr="00E603AB" w:rsidRDefault="00540726" w:rsidP="00795A04">
            <w:r w:rsidRPr="00E603AB">
              <w:t>'uveitis'/exp OR uveitis:ti,ab,kw OR 'retina vasculitis'/exp OR 'retina vasculitis':ti,ab,kw</w:t>
            </w:r>
          </w:p>
        </w:tc>
      </w:tr>
      <w:tr w:rsidR="00540726" w14:paraId="2F715671" w14:textId="77777777" w:rsidTr="00795A04">
        <w:trPr>
          <w:trHeight w:val="561"/>
        </w:trPr>
        <w:tc>
          <w:tcPr>
            <w:tcW w:w="812" w:type="pct"/>
          </w:tcPr>
          <w:p w14:paraId="1C59D943" w14:textId="77777777" w:rsidR="00540726" w:rsidRPr="00E603AB" w:rsidRDefault="00540726" w:rsidP="00795A04">
            <w:r w:rsidRPr="00E603AB">
              <w:t xml:space="preserve">Search straegy </w:t>
            </w:r>
          </w:p>
          <w:p w14:paraId="3DF0B223" w14:textId="77777777" w:rsidR="00540726" w:rsidRPr="00E603AB" w:rsidRDefault="00540726" w:rsidP="00795A04">
            <w:r w:rsidRPr="00E603AB">
              <w:t xml:space="preserve">Results: </w:t>
            </w:r>
          </w:p>
          <w:p w14:paraId="55EEB78A" w14:textId="77777777" w:rsidR="00540726" w:rsidRPr="00E603AB" w:rsidRDefault="00540726" w:rsidP="00795A04">
            <w:r w:rsidRPr="00E603AB">
              <w:t>1,856</w:t>
            </w:r>
            <w:r w:rsidRPr="00E603AB">
              <w:tab/>
            </w:r>
          </w:p>
        </w:tc>
        <w:tc>
          <w:tcPr>
            <w:tcW w:w="4188" w:type="pct"/>
          </w:tcPr>
          <w:p w14:paraId="42040645" w14:textId="77777777" w:rsidR="00540726" w:rsidRPr="00E603AB" w:rsidRDefault="00540726" w:rsidP="00795A04">
            <w:r w:rsidRPr="00E603AB">
              <w:t>('multiple sclerosis'/exp OR 'multiple sclerosis':ti,ab,kw) AND ('uveitis'/exp OR uveitis:ti,ab,kw OR 'retina vasculitis'/exp OR 'retina vasculitis':ti,ab,kw)</w:t>
            </w:r>
          </w:p>
        </w:tc>
      </w:tr>
    </w:tbl>
    <w:p w14:paraId="2A0DEA92" w14:textId="77777777" w:rsidR="00540726" w:rsidRDefault="00540726" w:rsidP="00540726">
      <w:pPr>
        <w:spacing w:after="160" w:line="259" w:lineRule="auto"/>
      </w:pPr>
    </w:p>
    <w:p w14:paraId="72EC9B62" w14:textId="77777777" w:rsidR="00540726" w:rsidRDefault="00540726" w:rsidP="00540726">
      <w:pPr>
        <w:spacing w:after="160" w:line="259" w:lineRule="auto"/>
      </w:pPr>
    </w:p>
    <w:p w14:paraId="7A11EF37" w14:textId="77777777" w:rsidR="00540726" w:rsidRPr="00E603AB" w:rsidRDefault="00540726" w:rsidP="00540726">
      <w:pPr>
        <w:spacing w:after="160" w:line="259" w:lineRule="auto"/>
      </w:pPr>
    </w:p>
    <w:p w14:paraId="1D13117C" w14:textId="77777777" w:rsidR="00540726" w:rsidRPr="00E603AB" w:rsidRDefault="00540726" w:rsidP="00540726">
      <w:pPr>
        <w:spacing w:after="160" w:line="259" w:lineRule="auto"/>
      </w:pPr>
      <w:r w:rsidRPr="00E603AB">
        <w:t>SEARCH STRATEGY Virtual Health Library (VHL) – DATE 25 JANUARY 2023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451"/>
        <w:gridCol w:w="7377"/>
      </w:tblGrid>
      <w:tr w:rsidR="00540726" w14:paraId="262DF439" w14:textId="77777777" w:rsidTr="00795A04">
        <w:trPr>
          <w:trHeight w:val="88"/>
        </w:trPr>
        <w:tc>
          <w:tcPr>
            <w:tcW w:w="822" w:type="pct"/>
          </w:tcPr>
          <w:p w14:paraId="7F92894D" w14:textId="77777777" w:rsidR="00540726" w:rsidRPr="00E603AB" w:rsidRDefault="00540726" w:rsidP="00795A04">
            <w:pPr>
              <w:jc w:val="center"/>
            </w:pPr>
            <w:r w:rsidRPr="00E603AB">
              <w:t>TERMS</w:t>
            </w:r>
          </w:p>
        </w:tc>
        <w:tc>
          <w:tcPr>
            <w:tcW w:w="4178" w:type="pct"/>
          </w:tcPr>
          <w:p w14:paraId="33AA4536" w14:textId="77777777" w:rsidR="00540726" w:rsidRPr="00E603AB" w:rsidRDefault="00540726" w:rsidP="00795A04">
            <w:pPr>
              <w:jc w:val="center"/>
            </w:pPr>
            <w:r w:rsidRPr="00E603AB">
              <w:t>SEARCH</w:t>
            </w:r>
          </w:p>
        </w:tc>
      </w:tr>
      <w:tr w:rsidR="00540726" w14:paraId="24627F19" w14:textId="77777777" w:rsidTr="00795A04">
        <w:trPr>
          <w:trHeight w:val="355"/>
        </w:trPr>
        <w:tc>
          <w:tcPr>
            <w:tcW w:w="822" w:type="pct"/>
          </w:tcPr>
          <w:p w14:paraId="4BFEECBF" w14:textId="77777777" w:rsidR="00540726" w:rsidRPr="00E603AB" w:rsidRDefault="00540726" w:rsidP="00795A04">
            <w:r w:rsidRPr="00E603AB">
              <w:t>Multiple Sclerosi</w:t>
            </w:r>
          </w:p>
          <w:p w14:paraId="0DCD4484" w14:textId="77777777" w:rsidR="00540726" w:rsidRPr="00E603AB" w:rsidRDefault="00540726" w:rsidP="00795A04">
            <w:r w:rsidRPr="00E603AB">
              <w:t>Results:</w:t>
            </w:r>
          </w:p>
          <w:p w14:paraId="16CA295D" w14:textId="77777777" w:rsidR="00540726" w:rsidRPr="00E603AB" w:rsidRDefault="00540726" w:rsidP="00795A04">
            <w:r w:rsidRPr="00E603AB">
              <w:t>119,881</w:t>
            </w:r>
          </w:p>
        </w:tc>
        <w:tc>
          <w:tcPr>
            <w:tcW w:w="4178" w:type="pct"/>
          </w:tcPr>
          <w:p w14:paraId="64A18B1B" w14:textId="77777777" w:rsidR="00540726" w:rsidRPr="00E603AB" w:rsidRDefault="00540726" w:rsidP="00795A04">
            <w:r w:rsidRPr="00E603AB">
              <w:t>(Multiple Sclerosis)</w:t>
            </w:r>
          </w:p>
        </w:tc>
      </w:tr>
      <w:tr w:rsidR="00540726" w14:paraId="32362C88" w14:textId="77777777" w:rsidTr="00795A04">
        <w:trPr>
          <w:trHeight w:val="266"/>
        </w:trPr>
        <w:tc>
          <w:tcPr>
            <w:tcW w:w="822" w:type="pct"/>
          </w:tcPr>
          <w:p w14:paraId="71B2B852" w14:textId="77777777" w:rsidR="00540726" w:rsidRPr="00E603AB" w:rsidRDefault="00540726" w:rsidP="00795A04">
            <w:r w:rsidRPr="00E603AB">
              <w:lastRenderedPageBreak/>
              <w:t>Uveitis</w:t>
            </w:r>
          </w:p>
          <w:p w14:paraId="7056249C" w14:textId="77777777" w:rsidR="00540726" w:rsidRPr="00E603AB" w:rsidRDefault="00540726" w:rsidP="00795A04">
            <w:r w:rsidRPr="00E603AB">
              <w:t>Results:</w:t>
            </w:r>
          </w:p>
          <w:p w14:paraId="33C77A6C" w14:textId="77777777" w:rsidR="00540726" w:rsidRPr="00E603AB" w:rsidRDefault="00540726" w:rsidP="00795A04">
            <w:r w:rsidRPr="00E603AB">
              <w:t>28.738</w:t>
            </w:r>
          </w:p>
        </w:tc>
        <w:tc>
          <w:tcPr>
            <w:tcW w:w="4178" w:type="pct"/>
          </w:tcPr>
          <w:p w14:paraId="06B03D8E" w14:textId="77777777" w:rsidR="00540726" w:rsidRPr="00E603AB" w:rsidRDefault="00540726" w:rsidP="00795A04">
            <w:r w:rsidRPr="00E603AB">
              <w:t xml:space="preserve"> (Uveitis) OR (Retinal Vasculitis)</w:t>
            </w:r>
          </w:p>
        </w:tc>
      </w:tr>
      <w:tr w:rsidR="00540726" w14:paraId="60E25F43" w14:textId="77777777" w:rsidTr="00795A04">
        <w:trPr>
          <w:trHeight w:val="331"/>
        </w:trPr>
        <w:tc>
          <w:tcPr>
            <w:tcW w:w="822" w:type="pct"/>
          </w:tcPr>
          <w:p w14:paraId="63571CDE" w14:textId="77777777" w:rsidR="00540726" w:rsidRPr="00E603AB" w:rsidRDefault="00540726" w:rsidP="00795A04">
            <w:r w:rsidRPr="00E603AB">
              <w:t xml:space="preserve">Search straegy </w:t>
            </w:r>
          </w:p>
          <w:p w14:paraId="1FFB6B15" w14:textId="77777777" w:rsidR="00540726" w:rsidRPr="00E603AB" w:rsidRDefault="00540726" w:rsidP="00795A04">
            <w:r w:rsidRPr="00E603AB">
              <w:t xml:space="preserve">Results: </w:t>
            </w:r>
          </w:p>
          <w:p w14:paraId="0B47D6D4" w14:textId="77777777" w:rsidR="00540726" w:rsidRPr="00E603AB" w:rsidRDefault="00540726" w:rsidP="00795A04">
            <w:r w:rsidRPr="00E603AB">
              <w:t>12</w:t>
            </w:r>
            <w:r w:rsidRPr="00E603AB">
              <w:tab/>
            </w:r>
          </w:p>
        </w:tc>
        <w:tc>
          <w:tcPr>
            <w:tcW w:w="4178" w:type="pct"/>
          </w:tcPr>
          <w:p w14:paraId="5E094075" w14:textId="77777777" w:rsidR="00540726" w:rsidRPr="00E603AB" w:rsidRDefault="00540726" w:rsidP="00795A04">
            <w:pPr>
              <w:spacing w:after="160" w:line="259" w:lineRule="auto"/>
            </w:pPr>
            <w:r w:rsidRPr="00E603AB">
              <w:t>(Multiple Sclerosis ) AND (Uveitis ) OR (Retinal Vasculitis) MEDLINE Excluded filter</w:t>
            </w:r>
          </w:p>
          <w:p w14:paraId="23FAA03F" w14:textId="77777777" w:rsidR="00540726" w:rsidRPr="00E603AB" w:rsidRDefault="00540726" w:rsidP="00795A04"/>
        </w:tc>
      </w:tr>
    </w:tbl>
    <w:p w14:paraId="6DCEA498" w14:textId="77777777" w:rsidR="000B50B0" w:rsidRDefault="000B50B0"/>
    <w:sectPr w:rsidR="000B50B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726"/>
    <w:rsid w:val="000B50B0"/>
    <w:rsid w:val="0047388D"/>
    <w:rsid w:val="00540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B43E85"/>
  <w15:chartTrackingRefBased/>
  <w15:docId w15:val="{FE9D080A-E105-2E4C-912F-7B7F1FB86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726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 Alberto Mejia Salgado</dc:creator>
  <cp:keywords/>
  <dc:description/>
  <cp:lastModifiedBy>German Alberto Mejia Salgado</cp:lastModifiedBy>
  <cp:revision>2</cp:revision>
  <dcterms:created xsi:type="dcterms:W3CDTF">2023-12-15T22:08:00Z</dcterms:created>
  <dcterms:modified xsi:type="dcterms:W3CDTF">2024-05-27T19:07:00Z</dcterms:modified>
</cp:coreProperties>
</file>